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941" w:rsidRPr="00EF400D" w:rsidRDefault="000F4941" w:rsidP="000F494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l file </w:t>
      </w:r>
      <w:r w:rsidR="00686FD0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EF40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F400D">
        <w:rPr>
          <w:rFonts w:ascii="Times New Roman" w:hAnsi="Times New Roman" w:cs="Times New Roman"/>
          <w:sz w:val="24"/>
          <w:szCs w:val="24"/>
        </w:rPr>
        <w:t xml:space="preserve">Protein sequence of </w:t>
      </w:r>
      <w:proofErr w:type="spellStart"/>
      <w:r w:rsidRPr="00EF400D">
        <w:rPr>
          <w:rFonts w:ascii="Times New Roman" w:hAnsi="Times New Roman" w:cs="Times New Roman"/>
          <w:i/>
          <w:sz w:val="24"/>
          <w:szCs w:val="24"/>
        </w:rPr>
        <w:t>Conopomorpha</w:t>
      </w:r>
      <w:proofErr w:type="spellEnd"/>
      <w:r w:rsidRPr="00EF40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F400D">
        <w:rPr>
          <w:rFonts w:ascii="Times New Roman" w:hAnsi="Times New Roman" w:cs="Times New Roman"/>
          <w:i/>
          <w:sz w:val="24"/>
          <w:szCs w:val="24"/>
        </w:rPr>
        <w:t>sinensis</w:t>
      </w:r>
      <w:proofErr w:type="spellEnd"/>
      <w:r w:rsidRPr="00EF400D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35"/>
      <w:bookmarkStart w:id="2" w:name="OLE_LINK36"/>
      <w:r w:rsidRPr="00EF400D">
        <w:rPr>
          <w:rFonts w:ascii="Times New Roman" w:hAnsi="Times New Roman" w:cs="Times New Roman"/>
          <w:sz w:val="24"/>
          <w:szCs w:val="24"/>
        </w:rPr>
        <w:t>vitellogenin</w:t>
      </w:r>
      <w:bookmarkEnd w:id="1"/>
      <w:bookmarkEnd w:id="2"/>
      <w:r w:rsidRPr="00EF400D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colo</w:t>
      </w:r>
      <w:r w:rsidRPr="00EF400D">
        <w:rPr>
          <w:rFonts w:ascii="Times New Roman" w:hAnsi="Times New Roman" w:cs="Times New Roman"/>
          <w:sz w:val="24"/>
          <w:szCs w:val="24"/>
        </w:rPr>
        <w:t>r demarcation of important domains and motifs.</w:t>
      </w:r>
    </w:p>
    <w:p w:rsidR="003B476A" w:rsidRDefault="000F4941" w:rsidP="000F4941">
      <w:pPr>
        <w:adjustRightInd w:val="0"/>
        <w:snapToGrid w:val="0"/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The </w:t>
      </w:r>
      <w:r w:rsidRPr="00EF400D">
        <w:rPr>
          <w:rFonts w:ascii="Times New Roman" w:eastAsia="SimSun" w:hAnsi="Times New Roman" w:cs="Times New Roman"/>
          <w:sz w:val="24"/>
          <w:szCs w:val="24"/>
        </w:rPr>
        <w:t>N-termi</w:t>
      </w:r>
      <w:r>
        <w:rPr>
          <w:rFonts w:ascii="Times New Roman" w:eastAsia="SimSun" w:hAnsi="Times New Roman" w:cs="Times New Roman" w:hint="eastAsia"/>
          <w:sz w:val="24"/>
          <w:szCs w:val="24"/>
        </w:rPr>
        <w:t>nal</w:t>
      </w:r>
      <w:r w:rsidRPr="00EF400D">
        <w:rPr>
          <w:rFonts w:ascii="Times New Roman" w:eastAsia="SimSun" w:hAnsi="Times New Roman" w:cs="Times New Roman"/>
          <w:sz w:val="24"/>
          <w:szCs w:val="24"/>
        </w:rPr>
        <w:t xml:space="preserve"> signal peptide is </w:t>
      </w:r>
      <w:r w:rsidRPr="00EF400D">
        <w:rPr>
          <w:rFonts w:ascii="Times New Roman" w:eastAsia="SimSun" w:hAnsi="Times New Roman" w:cs="Times New Roman"/>
          <w:b/>
          <w:sz w:val="24"/>
          <w:szCs w:val="24"/>
        </w:rPr>
        <w:t>bold</w:t>
      </w:r>
      <w:r w:rsidRPr="00EF400D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Pr="00EF400D">
        <w:rPr>
          <w:rFonts w:ascii="Times New Roman" w:eastAsia="SimSun" w:hAnsi="Times New Roman" w:cs="Times New Roman"/>
          <w:sz w:val="24"/>
          <w:szCs w:val="24"/>
          <w:u w:val="single"/>
        </w:rPr>
        <w:t>underlined</w:t>
      </w:r>
      <w:r w:rsidRPr="00EF400D">
        <w:rPr>
          <w:rFonts w:ascii="Times New Roman" w:eastAsia="SimSun" w:hAnsi="Times New Roman" w:cs="Times New Roman"/>
          <w:sz w:val="24"/>
          <w:szCs w:val="24"/>
        </w:rPr>
        <w:t>.</w:t>
      </w:r>
      <w:r w:rsidRPr="00EF400D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99"/>
      <w:bookmarkStart w:id="4" w:name="OLE_LINK100"/>
      <w:r w:rsidRPr="00EF400D">
        <w:rPr>
          <w:rFonts w:ascii="Times New Roman" w:hAnsi="Times New Roman" w:cs="Times New Roman"/>
          <w:sz w:val="24"/>
          <w:szCs w:val="24"/>
        </w:rPr>
        <w:t>Vitellogenin (</w:t>
      </w:r>
      <w:hyperlink r:id="rId7" w:history="1">
        <w:r w:rsidRPr="00777FFE">
          <w:rPr>
            <w:rStyle w:val="Hyperlink"/>
            <w:rFonts w:ascii="Times New Roman" w:hAnsi="Times New Roman" w:cs="Times New Roman"/>
            <w:sz w:val="24"/>
            <w:szCs w:val="24"/>
          </w:rPr>
          <w:t>PS51211</w:t>
        </w:r>
      </w:hyperlink>
      <w:r w:rsidRPr="00EF400D">
        <w:rPr>
          <w:rFonts w:ascii="Times New Roman" w:hAnsi="Times New Roman" w:cs="Times New Roman"/>
          <w:sz w:val="24"/>
          <w:szCs w:val="24"/>
        </w:rPr>
        <w:t>)</w:t>
      </w:r>
      <w:bookmarkEnd w:id="3"/>
      <w:bookmarkEnd w:id="4"/>
      <w:r w:rsidRPr="00EF400D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5" w:name="OLE_LINK96"/>
      <w:bookmarkStart w:id="6" w:name="OLE_LINK97"/>
      <w:bookmarkStart w:id="7" w:name="OLE_LINK98"/>
      <w:bookmarkStart w:id="8" w:name="OLE_LINK101"/>
      <w:bookmarkStart w:id="9" w:name="OLE_LINK102"/>
      <w:r w:rsidRPr="00EF400D">
        <w:rPr>
          <w:rFonts w:ascii="Times New Roman" w:hAnsi="Times New Roman" w:cs="Times New Roman"/>
          <w:sz w:val="24"/>
          <w:szCs w:val="24"/>
        </w:rPr>
        <w:t>VWFD</w:t>
      </w:r>
      <w:bookmarkEnd w:id="5"/>
      <w:bookmarkEnd w:id="6"/>
      <w:bookmarkEnd w:id="7"/>
      <w:r w:rsidRPr="00EF400D">
        <w:rPr>
          <w:rFonts w:ascii="Times New Roman" w:hAnsi="Times New Roman" w:cs="Times New Roman"/>
          <w:sz w:val="24"/>
          <w:szCs w:val="24"/>
        </w:rPr>
        <w:t xml:space="preserve"> (</w:t>
      </w:r>
      <w:hyperlink r:id="rId8" w:tgtFrame="_blank" w:history="1">
        <w:r w:rsidRPr="00EF400D">
          <w:rPr>
            <w:rStyle w:val="Hyperlink"/>
            <w:rFonts w:ascii="Times New Roman" w:hAnsi="Times New Roman" w:cs="Times New Roman"/>
            <w:sz w:val="24"/>
            <w:szCs w:val="24"/>
          </w:rPr>
          <w:t>PS51233</w:t>
        </w:r>
      </w:hyperlink>
      <w:r w:rsidRPr="00EF400D">
        <w:rPr>
          <w:rFonts w:ascii="Times New Roman" w:hAnsi="Times New Roman" w:cs="Times New Roman"/>
          <w:sz w:val="24"/>
          <w:szCs w:val="24"/>
        </w:rPr>
        <w:t>)</w:t>
      </w:r>
      <w:bookmarkEnd w:id="8"/>
      <w:bookmarkEnd w:id="9"/>
      <w:r w:rsidRPr="00EF400D">
        <w:rPr>
          <w:rFonts w:ascii="Times New Roman" w:hAnsi="Times New Roman" w:cs="Times New Roman"/>
          <w:sz w:val="24"/>
          <w:szCs w:val="24"/>
        </w:rPr>
        <w:t xml:space="preserve"> are highlighted in </w:t>
      </w:r>
      <w:r w:rsidRPr="000F4941">
        <w:rPr>
          <w:rFonts w:ascii="Times New Roman" w:hAnsi="Times New Roman" w:cs="Times New Roman"/>
          <w:sz w:val="24"/>
          <w:szCs w:val="24"/>
          <w:highlight w:val="lightGray"/>
        </w:rPr>
        <w:t>gray</w:t>
      </w:r>
      <w:r w:rsidRPr="00EF400D">
        <w:rPr>
          <w:rFonts w:ascii="Times New Roman" w:hAnsi="Times New Roman" w:cs="Times New Roman"/>
          <w:sz w:val="24"/>
          <w:szCs w:val="24"/>
        </w:rPr>
        <w:t xml:space="preserve"> and </w:t>
      </w:r>
      <w:r w:rsidRPr="00EF400D">
        <w:rPr>
          <w:rFonts w:ascii="Times New Roman" w:hAnsi="Times New Roman" w:cs="Times New Roman"/>
          <w:sz w:val="24"/>
          <w:szCs w:val="24"/>
          <w:highlight w:val="yellow"/>
        </w:rPr>
        <w:t>yellow</w:t>
      </w:r>
      <w:r w:rsidRPr="00EF400D">
        <w:rPr>
          <w:rFonts w:ascii="Times New Roman" w:hAnsi="Times New Roman" w:cs="Times New Roman"/>
          <w:sz w:val="24"/>
          <w:szCs w:val="24"/>
        </w:rPr>
        <w:t xml:space="preserve">, respectively. </w:t>
      </w:r>
      <w:r>
        <w:rPr>
          <w:rFonts w:ascii="Times New Roman" w:hAnsi="Times New Roman" w:cs="Times New Roman" w:hint="eastAsia"/>
          <w:sz w:val="24"/>
          <w:szCs w:val="24"/>
        </w:rPr>
        <w:t>The p</w:t>
      </w:r>
      <w:r w:rsidRPr="00EF400D">
        <w:rPr>
          <w:rFonts w:ascii="Times New Roman" w:hAnsi="Times New Roman" w:cs="Times New Roman"/>
          <w:sz w:val="24"/>
          <w:szCs w:val="24"/>
        </w:rPr>
        <w:t xml:space="preserve">utative </w:t>
      </w:r>
      <w:r w:rsidRPr="00EF400D">
        <w:rPr>
          <w:rFonts w:ascii="Times New Roman" w:hAnsi="Times New Roman" w:cs="Times New Roman"/>
          <w:b/>
          <w:color w:val="0070C0"/>
          <w:sz w:val="24"/>
          <w:szCs w:val="24"/>
        </w:rPr>
        <w:t>R/KXXR/K</w:t>
      </w:r>
      <w:r w:rsidRPr="00EF400D">
        <w:rPr>
          <w:rFonts w:ascii="Times New Roman" w:hAnsi="Times New Roman" w:cs="Times New Roman"/>
          <w:sz w:val="24"/>
          <w:szCs w:val="24"/>
        </w:rPr>
        <w:t xml:space="preserve"> consensus subtilisin-like </w:t>
      </w:r>
      <w:proofErr w:type="spellStart"/>
      <w:r w:rsidRPr="00EF400D">
        <w:rPr>
          <w:rFonts w:ascii="Times New Roman" w:hAnsi="Times New Roman" w:cs="Times New Roman"/>
          <w:sz w:val="24"/>
          <w:szCs w:val="24"/>
        </w:rPr>
        <w:t>en</w:t>
      </w:r>
      <w:r>
        <w:rPr>
          <w:rFonts w:ascii="Times New Roman" w:hAnsi="Times New Roman" w:cs="Times New Roman"/>
          <w:sz w:val="24"/>
          <w:szCs w:val="24"/>
        </w:rPr>
        <w:t>doprotea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eavage sites, </w:t>
      </w:r>
      <w:r w:rsidRPr="00EF400D">
        <w:rPr>
          <w:rFonts w:ascii="Times New Roman" w:hAnsi="Times New Roman" w:cs="Times New Roman"/>
          <w:sz w:val="24"/>
          <w:szCs w:val="24"/>
        </w:rPr>
        <w:t xml:space="preserve">conserved </w:t>
      </w:r>
      <w:r w:rsidRPr="00EF400D">
        <w:rPr>
          <w:rFonts w:ascii="Times New Roman" w:hAnsi="Times New Roman" w:cs="Times New Roman"/>
          <w:color w:val="FF0000"/>
          <w:sz w:val="24"/>
          <w:szCs w:val="24"/>
        </w:rPr>
        <w:t>GL/ICG</w:t>
      </w:r>
      <w:r w:rsidRPr="00EF400D">
        <w:rPr>
          <w:rFonts w:ascii="Times New Roman" w:hAnsi="Times New Roman" w:cs="Times New Roman"/>
          <w:sz w:val="24"/>
          <w:szCs w:val="24"/>
        </w:rPr>
        <w:t xml:space="preserve"> motif and five conservative </w:t>
      </w:r>
      <w:r w:rsidRPr="00EF400D">
        <w:rPr>
          <w:rFonts w:ascii="Times New Roman" w:hAnsi="Times New Roman" w:cs="Times New Roman"/>
          <w:color w:val="7030A0"/>
          <w:sz w:val="24"/>
          <w:szCs w:val="24"/>
        </w:rPr>
        <w:t>cysteine</w:t>
      </w:r>
      <w:r w:rsidRPr="00EF400D">
        <w:rPr>
          <w:rFonts w:ascii="Times New Roman" w:hAnsi="Times New Roman" w:cs="Times New Roman"/>
          <w:sz w:val="24"/>
          <w:szCs w:val="24"/>
        </w:rPr>
        <w:t>- residues at the carboxy-terminus are highlighted by</w:t>
      </w:r>
      <w:r w:rsidRPr="00EF400D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Pr="00EF400D">
        <w:rPr>
          <w:rFonts w:ascii="Times New Roman" w:hAnsi="Times New Roman" w:cs="Times New Roman"/>
          <w:color w:val="FF0000"/>
          <w:sz w:val="24"/>
          <w:szCs w:val="24"/>
        </w:rPr>
        <w:t>red</w:t>
      </w:r>
      <w:r w:rsidRPr="00EF400D">
        <w:rPr>
          <w:rFonts w:ascii="Times New Roman" w:hAnsi="Times New Roman" w:cs="Times New Roman"/>
          <w:sz w:val="24"/>
          <w:szCs w:val="24"/>
        </w:rPr>
        <w:t xml:space="preserve"> and </w:t>
      </w:r>
      <w:r w:rsidRPr="00EF400D">
        <w:rPr>
          <w:rFonts w:ascii="Times New Roman" w:hAnsi="Times New Roman" w:cs="Times New Roman"/>
          <w:color w:val="7030A0"/>
          <w:sz w:val="24"/>
          <w:szCs w:val="24"/>
        </w:rPr>
        <w:t>purple</w:t>
      </w:r>
      <w:r w:rsidRPr="00EF400D">
        <w:rPr>
          <w:rFonts w:ascii="Times New Roman" w:hAnsi="Times New Roman" w:cs="Times New Roman"/>
          <w:sz w:val="24"/>
          <w:szCs w:val="24"/>
        </w:rPr>
        <w:t xml:space="preserve"> and</w:t>
      </w:r>
      <w:r w:rsidRPr="00EF400D">
        <w:rPr>
          <w:rFonts w:ascii="Times New Roman" w:hAnsi="Times New Roman" w:cs="Times New Roman"/>
          <w:b/>
          <w:sz w:val="24"/>
          <w:szCs w:val="24"/>
        </w:rPr>
        <w:t xml:space="preserve"> bolded</w:t>
      </w:r>
      <w:r w:rsidRPr="00EF400D">
        <w:rPr>
          <w:rFonts w:ascii="Times New Roman" w:hAnsi="Times New Roman" w:cs="Times New Roman"/>
          <w:sz w:val="24"/>
          <w:szCs w:val="24"/>
        </w:rPr>
        <w:t xml:space="preserve"> fonts, respectively.</w:t>
      </w:r>
      <w:r w:rsidR="003B476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FFDA9D" wp14:editId="2F72AF0C">
            <wp:extent cx="5962650" cy="7585456"/>
            <wp:effectExtent l="0" t="0" r="0" b="0"/>
            <wp:docPr id="1" name="图片 1" descr="G:\reference\paper writing\vitellogenin &amp; VR\molecular characterization of Vitelogenin and vigelogenin receptor from the lithi borer pest\submittion\S3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reference\paper writing\vitellogenin &amp; VR\molecular characterization of Vitelogenin and vigelogenin receptor from the lithi borer pest\submittion\S3 figur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8" t="1151" r="-778" b="4718"/>
                    <a:stretch/>
                  </pic:blipFill>
                  <pic:spPr bwMode="auto">
                    <a:xfrm>
                      <a:off x="0" y="0"/>
                      <a:ext cx="5963958" cy="758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B476A" w:rsidSect="008B747E">
      <w:pgSz w:w="11906" w:h="16838"/>
      <w:pgMar w:top="720" w:right="1440" w:bottom="144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4FBF" w:rsidRDefault="00A94FBF" w:rsidP="0008509B">
      <w:r>
        <w:separator/>
      </w:r>
    </w:p>
  </w:endnote>
  <w:endnote w:type="continuationSeparator" w:id="0">
    <w:p w:rsidR="00A94FBF" w:rsidRDefault="00A94FBF" w:rsidP="00085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4FBF" w:rsidRDefault="00A94FBF" w:rsidP="0008509B">
      <w:r>
        <w:separator/>
      </w:r>
    </w:p>
  </w:footnote>
  <w:footnote w:type="continuationSeparator" w:id="0">
    <w:p w:rsidR="00A94FBF" w:rsidRDefault="00A94FBF" w:rsidP="000850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84E27"/>
    <w:multiLevelType w:val="multilevel"/>
    <w:tmpl w:val="F8743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91122"/>
    <w:multiLevelType w:val="multilevel"/>
    <w:tmpl w:val="E8000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03FAC"/>
    <w:multiLevelType w:val="multilevel"/>
    <w:tmpl w:val="E43C8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B97A19"/>
    <w:multiLevelType w:val="multilevel"/>
    <w:tmpl w:val="D4AEA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645484"/>
    <w:multiLevelType w:val="multilevel"/>
    <w:tmpl w:val="3BD23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DE177C"/>
    <w:multiLevelType w:val="multilevel"/>
    <w:tmpl w:val="66BA8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dvt2xvte2t0e5v2q5v2dpawwxestvr0zd&quot;&gt;Vg &amp;amp; VgR&lt;record-ids&gt;&lt;item&gt;4&lt;/item&gt;&lt;item&gt;5&lt;/item&gt;&lt;item&gt;6&lt;/item&gt;&lt;item&gt;7&lt;/item&gt;&lt;item&gt;9&lt;/item&gt;&lt;item&gt;12&lt;/item&gt;&lt;item&gt;14&lt;/item&gt;&lt;item&gt;16&lt;/item&gt;&lt;item&gt;21&lt;/item&gt;&lt;item&gt;24&lt;/item&gt;&lt;item&gt;27&lt;/item&gt;&lt;item&gt;28&lt;/item&gt;&lt;item&gt;31&lt;/item&gt;&lt;item&gt;41&lt;/item&gt;&lt;item&gt;43&lt;/item&gt;&lt;item&gt;44&lt;/item&gt;&lt;item&gt;46&lt;/item&gt;&lt;item&gt;47&lt;/item&gt;&lt;item&gt;51&lt;/item&gt;&lt;item&gt;52&lt;/item&gt;&lt;item&gt;59&lt;/item&gt;&lt;item&gt;62&lt;/item&gt;&lt;item&gt;63&lt;/item&gt;&lt;item&gt;66&lt;/item&gt;&lt;item&gt;69&lt;/item&gt;&lt;item&gt;70&lt;/item&gt;&lt;item&gt;71&lt;/item&gt;&lt;item&gt;72&lt;/item&gt;&lt;item&gt;73&lt;/item&gt;&lt;item&gt;74&lt;/item&gt;&lt;item&gt;75&lt;/item&gt;&lt;item&gt;76&lt;/item&gt;&lt;item&gt;78&lt;/item&gt;&lt;item&gt;80&lt;/item&gt;&lt;item&gt;81&lt;/item&gt;&lt;item&gt;83&lt;/item&gt;&lt;item&gt;84&lt;/item&gt;&lt;item&gt;85&lt;/item&gt;&lt;item&gt;86&lt;/item&gt;&lt;item&gt;95&lt;/item&gt;&lt;item&gt;96&lt;/item&gt;&lt;item&gt;97&lt;/item&gt;&lt;/record-ids&gt;&lt;/item&gt;&lt;/Libraries&gt;"/>
  </w:docVars>
  <w:rsids>
    <w:rsidRoot w:val="0008509B"/>
    <w:rsid w:val="00001BCD"/>
    <w:rsid w:val="000066A6"/>
    <w:rsid w:val="00011564"/>
    <w:rsid w:val="000153F5"/>
    <w:rsid w:val="00015454"/>
    <w:rsid w:val="000156B3"/>
    <w:rsid w:val="000175EE"/>
    <w:rsid w:val="00020CBB"/>
    <w:rsid w:val="0002672D"/>
    <w:rsid w:val="000273B8"/>
    <w:rsid w:val="00036D61"/>
    <w:rsid w:val="00037953"/>
    <w:rsid w:val="00042D3C"/>
    <w:rsid w:val="0004423C"/>
    <w:rsid w:val="0004449E"/>
    <w:rsid w:val="000449B0"/>
    <w:rsid w:val="000474E0"/>
    <w:rsid w:val="000507CA"/>
    <w:rsid w:val="000739E7"/>
    <w:rsid w:val="00074D16"/>
    <w:rsid w:val="00077C1B"/>
    <w:rsid w:val="00080F2E"/>
    <w:rsid w:val="00081FB9"/>
    <w:rsid w:val="0008509B"/>
    <w:rsid w:val="0009247F"/>
    <w:rsid w:val="00096FD4"/>
    <w:rsid w:val="0009773C"/>
    <w:rsid w:val="000A23BC"/>
    <w:rsid w:val="000A367D"/>
    <w:rsid w:val="000A44BC"/>
    <w:rsid w:val="000A46E9"/>
    <w:rsid w:val="000A5841"/>
    <w:rsid w:val="000A683D"/>
    <w:rsid w:val="000B0E72"/>
    <w:rsid w:val="000B1ADF"/>
    <w:rsid w:val="000B2B47"/>
    <w:rsid w:val="000C07F3"/>
    <w:rsid w:val="000C0A12"/>
    <w:rsid w:val="000C0BC8"/>
    <w:rsid w:val="000C2C40"/>
    <w:rsid w:val="000C60CA"/>
    <w:rsid w:val="000D544E"/>
    <w:rsid w:val="000E03D8"/>
    <w:rsid w:val="000E1A84"/>
    <w:rsid w:val="000E30BC"/>
    <w:rsid w:val="000E70E8"/>
    <w:rsid w:val="000F4941"/>
    <w:rsid w:val="000F6D91"/>
    <w:rsid w:val="001047A7"/>
    <w:rsid w:val="00104F19"/>
    <w:rsid w:val="00111F3C"/>
    <w:rsid w:val="001218B7"/>
    <w:rsid w:val="001246F9"/>
    <w:rsid w:val="001279A0"/>
    <w:rsid w:val="0013017A"/>
    <w:rsid w:val="001318AE"/>
    <w:rsid w:val="00131D8D"/>
    <w:rsid w:val="00132041"/>
    <w:rsid w:val="00132138"/>
    <w:rsid w:val="00132FBB"/>
    <w:rsid w:val="00141A6F"/>
    <w:rsid w:val="001451F7"/>
    <w:rsid w:val="00146401"/>
    <w:rsid w:val="0014699D"/>
    <w:rsid w:val="00147E0C"/>
    <w:rsid w:val="0015106E"/>
    <w:rsid w:val="00154B21"/>
    <w:rsid w:val="00160213"/>
    <w:rsid w:val="0016233B"/>
    <w:rsid w:val="00164885"/>
    <w:rsid w:val="00167B71"/>
    <w:rsid w:val="00172D7A"/>
    <w:rsid w:val="001770BF"/>
    <w:rsid w:val="00183FBC"/>
    <w:rsid w:val="00187151"/>
    <w:rsid w:val="00190FB9"/>
    <w:rsid w:val="001A2940"/>
    <w:rsid w:val="001A3847"/>
    <w:rsid w:val="001A5252"/>
    <w:rsid w:val="001B049F"/>
    <w:rsid w:val="001B5F92"/>
    <w:rsid w:val="001B6BC9"/>
    <w:rsid w:val="001C0903"/>
    <w:rsid w:val="001C1C61"/>
    <w:rsid w:val="001C411D"/>
    <w:rsid w:val="001C5733"/>
    <w:rsid w:val="001D04AF"/>
    <w:rsid w:val="001D3BF6"/>
    <w:rsid w:val="001D5B25"/>
    <w:rsid w:val="001E0BCC"/>
    <w:rsid w:val="001E1F5E"/>
    <w:rsid w:val="001E2DFD"/>
    <w:rsid w:val="001E5BAC"/>
    <w:rsid w:val="001F118A"/>
    <w:rsid w:val="001F6EFD"/>
    <w:rsid w:val="001F728D"/>
    <w:rsid w:val="00202B7E"/>
    <w:rsid w:val="0021030A"/>
    <w:rsid w:val="00220957"/>
    <w:rsid w:val="00230F7F"/>
    <w:rsid w:val="002420D2"/>
    <w:rsid w:val="00242DAB"/>
    <w:rsid w:val="00251470"/>
    <w:rsid w:val="0025537B"/>
    <w:rsid w:val="00261BD8"/>
    <w:rsid w:val="002647BF"/>
    <w:rsid w:val="0026748B"/>
    <w:rsid w:val="002701EB"/>
    <w:rsid w:val="002723B4"/>
    <w:rsid w:val="0027327E"/>
    <w:rsid w:val="002756EF"/>
    <w:rsid w:val="002773EF"/>
    <w:rsid w:val="002815E2"/>
    <w:rsid w:val="002858E1"/>
    <w:rsid w:val="00290B0D"/>
    <w:rsid w:val="00290FE5"/>
    <w:rsid w:val="00292442"/>
    <w:rsid w:val="00294456"/>
    <w:rsid w:val="002A2CA8"/>
    <w:rsid w:val="002A4299"/>
    <w:rsid w:val="002B290B"/>
    <w:rsid w:val="002B7978"/>
    <w:rsid w:val="002C34D3"/>
    <w:rsid w:val="002C6E31"/>
    <w:rsid w:val="002D0C99"/>
    <w:rsid w:val="002D29FB"/>
    <w:rsid w:val="002F4A3F"/>
    <w:rsid w:val="002F7F4A"/>
    <w:rsid w:val="00311AC0"/>
    <w:rsid w:val="00313D8B"/>
    <w:rsid w:val="0032134E"/>
    <w:rsid w:val="00326BCF"/>
    <w:rsid w:val="00355903"/>
    <w:rsid w:val="003628FA"/>
    <w:rsid w:val="0036606A"/>
    <w:rsid w:val="00371D62"/>
    <w:rsid w:val="003753A4"/>
    <w:rsid w:val="003848E8"/>
    <w:rsid w:val="00386BC9"/>
    <w:rsid w:val="00387A0C"/>
    <w:rsid w:val="00390E3E"/>
    <w:rsid w:val="003916C8"/>
    <w:rsid w:val="00391F80"/>
    <w:rsid w:val="003940E1"/>
    <w:rsid w:val="00396C0D"/>
    <w:rsid w:val="00397BF2"/>
    <w:rsid w:val="003A3A7A"/>
    <w:rsid w:val="003A61AB"/>
    <w:rsid w:val="003A7ACD"/>
    <w:rsid w:val="003A7CBF"/>
    <w:rsid w:val="003B476A"/>
    <w:rsid w:val="003C29D3"/>
    <w:rsid w:val="003C4014"/>
    <w:rsid w:val="003D4E25"/>
    <w:rsid w:val="003D4EAF"/>
    <w:rsid w:val="003D580A"/>
    <w:rsid w:val="003D65A0"/>
    <w:rsid w:val="003D74FE"/>
    <w:rsid w:val="003E3785"/>
    <w:rsid w:val="003E5273"/>
    <w:rsid w:val="003E56BA"/>
    <w:rsid w:val="003E6A48"/>
    <w:rsid w:val="003F0B32"/>
    <w:rsid w:val="003F2A2A"/>
    <w:rsid w:val="003F4C78"/>
    <w:rsid w:val="003F7702"/>
    <w:rsid w:val="004078CB"/>
    <w:rsid w:val="004116C3"/>
    <w:rsid w:val="00412011"/>
    <w:rsid w:val="00415A70"/>
    <w:rsid w:val="00416FEE"/>
    <w:rsid w:val="00420369"/>
    <w:rsid w:val="0042118C"/>
    <w:rsid w:val="0042321B"/>
    <w:rsid w:val="00424471"/>
    <w:rsid w:val="00425B87"/>
    <w:rsid w:val="004261A4"/>
    <w:rsid w:val="00427789"/>
    <w:rsid w:val="00430406"/>
    <w:rsid w:val="00434F77"/>
    <w:rsid w:val="00446F44"/>
    <w:rsid w:val="0044767E"/>
    <w:rsid w:val="0045323E"/>
    <w:rsid w:val="0045776C"/>
    <w:rsid w:val="00462226"/>
    <w:rsid w:val="00470D28"/>
    <w:rsid w:val="00471652"/>
    <w:rsid w:val="00471F48"/>
    <w:rsid w:val="00473BFA"/>
    <w:rsid w:val="00474A88"/>
    <w:rsid w:val="00493CF0"/>
    <w:rsid w:val="0049549C"/>
    <w:rsid w:val="00495E89"/>
    <w:rsid w:val="00496741"/>
    <w:rsid w:val="004972C3"/>
    <w:rsid w:val="004A279F"/>
    <w:rsid w:val="004A3683"/>
    <w:rsid w:val="004A5FCF"/>
    <w:rsid w:val="004B00F2"/>
    <w:rsid w:val="004B5246"/>
    <w:rsid w:val="004B54E5"/>
    <w:rsid w:val="004B55F3"/>
    <w:rsid w:val="004B7A78"/>
    <w:rsid w:val="004C5B01"/>
    <w:rsid w:val="004D1A94"/>
    <w:rsid w:val="004D5365"/>
    <w:rsid w:val="004D53E2"/>
    <w:rsid w:val="004E1C46"/>
    <w:rsid w:val="004E3976"/>
    <w:rsid w:val="004F1560"/>
    <w:rsid w:val="004F28F9"/>
    <w:rsid w:val="004F5632"/>
    <w:rsid w:val="004F5E78"/>
    <w:rsid w:val="004F6AE1"/>
    <w:rsid w:val="004F6C5E"/>
    <w:rsid w:val="00500812"/>
    <w:rsid w:val="00501744"/>
    <w:rsid w:val="00504333"/>
    <w:rsid w:val="005073FA"/>
    <w:rsid w:val="00513B06"/>
    <w:rsid w:val="00516CC0"/>
    <w:rsid w:val="005175E1"/>
    <w:rsid w:val="005201D8"/>
    <w:rsid w:val="005254B6"/>
    <w:rsid w:val="005259EE"/>
    <w:rsid w:val="00527BC3"/>
    <w:rsid w:val="00527F22"/>
    <w:rsid w:val="005302C4"/>
    <w:rsid w:val="00533B02"/>
    <w:rsid w:val="00541F8D"/>
    <w:rsid w:val="00547712"/>
    <w:rsid w:val="00557E66"/>
    <w:rsid w:val="00564E25"/>
    <w:rsid w:val="00585493"/>
    <w:rsid w:val="00592C1C"/>
    <w:rsid w:val="0059365F"/>
    <w:rsid w:val="0059647B"/>
    <w:rsid w:val="00597155"/>
    <w:rsid w:val="005973D8"/>
    <w:rsid w:val="005A19D8"/>
    <w:rsid w:val="005A2355"/>
    <w:rsid w:val="005B7F28"/>
    <w:rsid w:val="005C0E5A"/>
    <w:rsid w:val="005C1835"/>
    <w:rsid w:val="005C46E4"/>
    <w:rsid w:val="005C4D6D"/>
    <w:rsid w:val="005C662F"/>
    <w:rsid w:val="005D00C0"/>
    <w:rsid w:val="005D1791"/>
    <w:rsid w:val="005D392C"/>
    <w:rsid w:val="005E3594"/>
    <w:rsid w:val="005E4B6C"/>
    <w:rsid w:val="005F492C"/>
    <w:rsid w:val="005F4F72"/>
    <w:rsid w:val="005F5E72"/>
    <w:rsid w:val="005F6AE2"/>
    <w:rsid w:val="00600C0C"/>
    <w:rsid w:val="00603162"/>
    <w:rsid w:val="00613BB2"/>
    <w:rsid w:val="00624D2E"/>
    <w:rsid w:val="00642622"/>
    <w:rsid w:val="00661864"/>
    <w:rsid w:val="0066191C"/>
    <w:rsid w:val="0066739E"/>
    <w:rsid w:val="00667734"/>
    <w:rsid w:val="00667D07"/>
    <w:rsid w:val="006731F7"/>
    <w:rsid w:val="00677482"/>
    <w:rsid w:val="00684EE6"/>
    <w:rsid w:val="00685B3C"/>
    <w:rsid w:val="00686FD0"/>
    <w:rsid w:val="006900FB"/>
    <w:rsid w:val="00692F94"/>
    <w:rsid w:val="006967CB"/>
    <w:rsid w:val="006A1001"/>
    <w:rsid w:val="006A1F89"/>
    <w:rsid w:val="006A70CF"/>
    <w:rsid w:val="006C1502"/>
    <w:rsid w:val="006C176D"/>
    <w:rsid w:val="006C2FF8"/>
    <w:rsid w:val="006C7A34"/>
    <w:rsid w:val="006D0073"/>
    <w:rsid w:val="006D48D9"/>
    <w:rsid w:val="006D4F91"/>
    <w:rsid w:val="006D6650"/>
    <w:rsid w:val="006D6AD4"/>
    <w:rsid w:val="006F2BF0"/>
    <w:rsid w:val="006F4526"/>
    <w:rsid w:val="00700652"/>
    <w:rsid w:val="007144E9"/>
    <w:rsid w:val="00730950"/>
    <w:rsid w:val="00730C6A"/>
    <w:rsid w:val="00732F6A"/>
    <w:rsid w:val="00733114"/>
    <w:rsid w:val="00735BBF"/>
    <w:rsid w:val="00740BE6"/>
    <w:rsid w:val="00742FD2"/>
    <w:rsid w:val="007451C2"/>
    <w:rsid w:val="00746E6A"/>
    <w:rsid w:val="00750E7A"/>
    <w:rsid w:val="00756286"/>
    <w:rsid w:val="007626DD"/>
    <w:rsid w:val="00762FA9"/>
    <w:rsid w:val="007644E9"/>
    <w:rsid w:val="0076729E"/>
    <w:rsid w:val="00777FFE"/>
    <w:rsid w:val="00781009"/>
    <w:rsid w:val="00783C38"/>
    <w:rsid w:val="00784AAE"/>
    <w:rsid w:val="00785803"/>
    <w:rsid w:val="00786301"/>
    <w:rsid w:val="00787801"/>
    <w:rsid w:val="00797230"/>
    <w:rsid w:val="00797237"/>
    <w:rsid w:val="007A04D4"/>
    <w:rsid w:val="007A49A5"/>
    <w:rsid w:val="007B231A"/>
    <w:rsid w:val="007C2E43"/>
    <w:rsid w:val="007C5111"/>
    <w:rsid w:val="007C5948"/>
    <w:rsid w:val="007D0E1D"/>
    <w:rsid w:val="007D130B"/>
    <w:rsid w:val="007D3864"/>
    <w:rsid w:val="007D5153"/>
    <w:rsid w:val="007D6796"/>
    <w:rsid w:val="007E3DE9"/>
    <w:rsid w:val="007E5B3D"/>
    <w:rsid w:val="007E5F0D"/>
    <w:rsid w:val="007F0616"/>
    <w:rsid w:val="007F1F42"/>
    <w:rsid w:val="007F2FCB"/>
    <w:rsid w:val="007F410B"/>
    <w:rsid w:val="007F4510"/>
    <w:rsid w:val="00810415"/>
    <w:rsid w:val="0081137B"/>
    <w:rsid w:val="008135FE"/>
    <w:rsid w:val="00816421"/>
    <w:rsid w:val="0081795E"/>
    <w:rsid w:val="00817BB5"/>
    <w:rsid w:val="00821638"/>
    <w:rsid w:val="0082176C"/>
    <w:rsid w:val="00827B88"/>
    <w:rsid w:val="00827D25"/>
    <w:rsid w:val="008315F7"/>
    <w:rsid w:val="008349DA"/>
    <w:rsid w:val="00834D3A"/>
    <w:rsid w:val="00836739"/>
    <w:rsid w:val="00841189"/>
    <w:rsid w:val="0084585C"/>
    <w:rsid w:val="0085735F"/>
    <w:rsid w:val="00864BE6"/>
    <w:rsid w:val="00867512"/>
    <w:rsid w:val="00871AD5"/>
    <w:rsid w:val="00872BA5"/>
    <w:rsid w:val="00873524"/>
    <w:rsid w:val="00875340"/>
    <w:rsid w:val="00876068"/>
    <w:rsid w:val="00880409"/>
    <w:rsid w:val="008823C2"/>
    <w:rsid w:val="00884569"/>
    <w:rsid w:val="00884D75"/>
    <w:rsid w:val="00895C65"/>
    <w:rsid w:val="008A7BF1"/>
    <w:rsid w:val="008B08E1"/>
    <w:rsid w:val="008B28A2"/>
    <w:rsid w:val="008B747E"/>
    <w:rsid w:val="008C0D93"/>
    <w:rsid w:val="008C2A41"/>
    <w:rsid w:val="008C4D8B"/>
    <w:rsid w:val="008C6B75"/>
    <w:rsid w:val="008C793E"/>
    <w:rsid w:val="008D5960"/>
    <w:rsid w:val="008D61AE"/>
    <w:rsid w:val="008D7251"/>
    <w:rsid w:val="008E310E"/>
    <w:rsid w:val="008E3688"/>
    <w:rsid w:val="00903A0D"/>
    <w:rsid w:val="00905B24"/>
    <w:rsid w:val="009113BF"/>
    <w:rsid w:val="00917EF3"/>
    <w:rsid w:val="00917F3B"/>
    <w:rsid w:val="009302CC"/>
    <w:rsid w:val="00936CED"/>
    <w:rsid w:val="00940A31"/>
    <w:rsid w:val="0094186D"/>
    <w:rsid w:val="0094211F"/>
    <w:rsid w:val="009427C9"/>
    <w:rsid w:val="00943CA0"/>
    <w:rsid w:val="0095032E"/>
    <w:rsid w:val="00955ABC"/>
    <w:rsid w:val="00961E78"/>
    <w:rsid w:val="00962FEA"/>
    <w:rsid w:val="00964EA4"/>
    <w:rsid w:val="0097481D"/>
    <w:rsid w:val="00975DAF"/>
    <w:rsid w:val="0098510E"/>
    <w:rsid w:val="00986D94"/>
    <w:rsid w:val="0099223D"/>
    <w:rsid w:val="009A02FC"/>
    <w:rsid w:val="009A16BA"/>
    <w:rsid w:val="009A6205"/>
    <w:rsid w:val="009B1E0A"/>
    <w:rsid w:val="009B4D3C"/>
    <w:rsid w:val="009B64B6"/>
    <w:rsid w:val="009C3AF8"/>
    <w:rsid w:val="009C3DC2"/>
    <w:rsid w:val="009D011F"/>
    <w:rsid w:val="009D1733"/>
    <w:rsid w:val="009D1A75"/>
    <w:rsid w:val="009D4149"/>
    <w:rsid w:val="009D4AE2"/>
    <w:rsid w:val="009D51ED"/>
    <w:rsid w:val="009D7645"/>
    <w:rsid w:val="009E1520"/>
    <w:rsid w:val="009E1663"/>
    <w:rsid w:val="009E29E6"/>
    <w:rsid w:val="009E4A63"/>
    <w:rsid w:val="009E75F4"/>
    <w:rsid w:val="009F045B"/>
    <w:rsid w:val="009F353D"/>
    <w:rsid w:val="00A01CEA"/>
    <w:rsid w:val="00A03D0A"/>
    <w:rsid w:val="00A106F7"/>
    <w:rsid w:val="00A10B69"/>
    <w:rsid w:val="00A12687"/>
    <w:rsid w:val="00A12F1D"/>
    <w:rsid w:val="00A13330"/>
    <w:rsid w:val="00A167E6"/>
    <w:rsid w:val="00A16C47"/>
    <w:rsid w:val="00A201D1"/>
    <w:rsid w:val="00A21C84"/>
    <w:rsid w:val="00A23B4C"/>
    <w:rsid w:val="00A32F31"/>
    <w:rsid w:val="00A343AA"/>
    <w:rsid w:val="00A36042"/>
    <w:rsid w:val="00A36906"/>
    <w:rsid w:val="00A41532"/>
    <w:rsid w:val="00A41CFE"/>
    <w:rsid w:val="00A423F7"/>
    <w:rsid w:val="00A477B3"/>
    <w:rsid w:val="00A50BD2"/>
    <w:rsid w:val="00A60F59"/>
    <w:rsid w:val="00A66E16"/>
    <w:rsid w:val="00A70173"/>
    <w:rsid w:val="00A7209F"/>
    <w:rsid w:val="00A72692"/>
    <w:rsid w:val="00A74CEE"/>
    <w:rsid w:val="00A769F6"/>
    <w:rsid w:val="00A76E4F"/>
    <w:rsid w:val="00A810A0"/>
    <w:rsid w:val="00A82B5A"/>
    <w:rsid w:val="00A8571F"/>
    <w:rsid w:val="00A91512"/>
    <w:rsid w:val="00A93F65"/>
    <w:rsid w:val="00A94FBF"/>
    <w:rsid w:val="00A96E4B"/>
    <w:rsid w:val="00A97F2C"/>
    <w:rsid w:val="00AA04E6"/>
    <w:rsid w:val="00AA0E77"/>
    <w:rsid w:val="00AA1698"/>
    <w:rsid w:val="00AB18C1"/>
    <w:rsid w:val="00AB50E6"/>
    <w:rsid w:val="00AB59E9"/>
    <w:rsid w:val="00AC7936"/>
    <w:rsid w:val="00AD669E"/>
    <w:rsid w:val="00AE1246"/>
    <w:rsid w:val="00AF2840"/>
    <w:rsid w:val="00AF2FEE"/>
    <w:rsid w:val="00AF4FEA"/>
    <w:rsid w:val="00AF7EF2"/>
    <w:rsid w:val="00B03F22"/>
    <w:rsid w:val="00B144E7"/>
    <w:rsid w:val="00B245B4"/>
    <w:rsid w:val="00B3441E"/>
    <w:rsid w:val="00B350DB"/>
    <w:rsid w:val="00B4404F"/>
    <w:rsid w:val="00B44F57"/>
    <w:rsid w:val="00B45E99"/>
    <w:rsid w:val="00B476E9"/>
    <w:rsid w:val="00B67FAF"/>
    <w:rsid w:val="00B70736"/>
    <w:rsid w:val="00B70DBB"/>
    <w:rsid w:val="00B7492E"/>
    <w:rsid w:val="00B83B96"/>
    <w:rsid w:val="00B92672"/>
    <w:rsid w:val="00B958BC"/>
    <w:rsid w:val="00B9775C"/>
    <w:rsid w:val="00B97EA9"/>
    <w:rsid w:val="00BA0429"/>
    <w:rsid w:val="00BA3067"/>
    <w:rsid w:val="00BA5408"/>
    <w:rsid w:val="00BA653A"/>
    <w:rsid w:val="00BA6934"/>
    <w:rsid w:val="00BB2F15"/>
    <w:rsid w:val="00BB32F0"/>
    <w:rsid w:val="00BC0B98"/>
    <w:rsid w:val="00BC1BAB"/>
    <w:rsid w:val="00BC2FA8"/>
    <w:rsid w:val="00BC3408"/>
    <w:rsid w:val="00BC3608"/>
    <w:rsid w:val="00BC75A3"/>
    <w:rsid w:val="00BD3DB7"/>
    <w:rsid w:val="00BD4EEF"/>
    <w:rsid w:val="00BD6CB8"/>
    <w:rsid w:val="00BD7284"/>
    <w:rsid w:val="00BE0772"/>
    <w:rsid w:val="00BE32D6"/>
    <w:rsid w:val="00BE6CB9"/>
    <w:rsid w:val="00BE7B0F"/>
    <w:rsid w:val="00BF05E3"/>
    <w:rsid w:val="00BF626A"/>
    <w:rsid w:val="00C02A9C"/>
    <w:rsid w:val="00C044D3"/>
    <w:rsid w:val="00C07B38"/>
    <w:rsid w:val="00C13A95"/>
    <w:rsid w:val="00C2103C"/>
    <w:rsid w:val="00C2147F"/>
    <w:rsid w:val="00C2398F"/>
    <w:rsid w:val="00C23B1E"/>
    <w:rsid w:val="00C30E5D"/>
    <w:rsid w:val="00C31533"/>
    <w:rsid w:val="00C42CDE"/>
    <w:rsid w:val="00C4323F"/>
    <w:rsid w:val="00C43E52"/>
    <w:rsid w:val="00C44F80"/>
    <w:rsid w:val="00C468B7"/>
    <w:rsid w:val="00C516A0"/>
    <w:rsid w:val="00C52F81"/>
    <w:rsid w:val="00C54A3D"/>
    <w:rsid w:val="00C552D9"/>
    <w:rsid w:val="00C56A36"/>
    <w:rsid w:val="00C571B5"/>
    <w:rsid w:val="00C57649"/>
    <w:rsid w:val="00C62753"/>
    <w:rsid w:val="00C6540A"/>
    <w:rsid w:val="00C7298A"/>
    <w:rsid w:val="00C76CF2"/>
    <w:rsid w:val="00C87576"/>
    <w:rsid w:val="00C87C81"/>
    <w:rsid w:val="00C90AD6"/>
    <w:rsid w:val="00CA169D"/>
    <w:rsid w:val="00CA3B49"/>
    <w:rsid w:val="00CA5281"/>
    <w:rsid w:val="00CA6787"/>
    <w:rsid w:val="00CB0314"/>
    <w:rsid w:val="00CB09A5"/>
    <w:rsid w:val="00CB0C43"/>
    <w:rsid w:val="00CB12E1"/>
    <w:rsid w:val="00CB1AA0"/>
    <w:rsid w:val="00CB5901"/>
    <w:rsid w:val="00CB72EC"/>
    <w:rsid w:val="00CC1D68"/>
    <w:rsid w:val="00CC3C34"/>
    <w:rsid w:val="00CC4622"/>
    <w:rsid w:val="00CD27C1"/>
    <w:rsid w:val="00CD28F5"/>
    <w:rsid w:val="00CD2EF1"/>
    <w:rsid w:val="00CD3DA3"/>
    <w:rsid w:val="00CF5EE5"/>
    <w:rsid w:val="00CF61AF"/>
    <w:rsid w:val="00CF7478"/>
    <w:rsid w:val="00D018EE"/>
    <w:rsid w:val="00D04498"/>
    <w:rsid w:val="00D1192E"/>
    <w:rsid w:val="00D11EA6"/>
    <w:rsid w:val="00D13D48"/>
    <w:rsid w:val="00D163F3"/>
    <w:rsid w:val="00D237A7"/>
    <w:rsid w:val="00D2645D"/>
    <w:rsid w:val="00D369BD"/>
    <w:rsid w:val="00D4430B"/>
    <w:rsid w:val="00D4598D"/>
    <w:rsid w:val="00D46D28"/>
    <w:rsid w:val="00D508FB"/>
    <w:rsid w:val="00D568DC"/>
    <w:rsid w:val="00D65FF0"/>
    <w:rsid w:val="00D71232"/>
    <w:rsid w:val="00D721F4"/>
    <w:rsid w:val="00D73F5D"/>
    <w:rsid w:val="00D7572D"/>
    <w:rsid w:val="00D81A38"/>
    <w:rsid w:val="00D83490"/>
    <w:rsid w:val="00D84D1B"/>
    <w:rsid w:val="00D85227"/>
    <w:rsid w:val="00D86EB8"/>
    <w:rsid w:val="00D87241"/>
    <w:rsid w:val="00D87BC7"/>
    <w:rsid w:val="00D911F8"/>
    <w:rsid w:val="00DA34F7"/>
    <w:rsid w:val="00DA6761"/>
    <w:rsid w:val="00DB6502"/>
    <w:rsid w:val="00DC699F"/>
    <w:rsid w:val="00DC7C33"/>
    <w:rsid w:val="00DD2FF5"/>
    <w:rsid w:val="00DD709C"/>
    <w:rsid w:val="00DE422C"/>
    <w:rsid w:val="00DE6513"/>
    <w:rsid w:val="00DE6EE1"/>
    <w:rsid w:val="00DF15DC"/>
    <w:rsid w:val="00DF399E"/>
    <w:rsid w:val="00DF40C2"/>
    <w:rsid w:val="00DF490F"/>
    <w:rsid w:val="00E053FD"/>
    <w:rsid w:val="00E056A8"/>
    <w:rsid w:val="00E07B8F"/>
    <w:rsid w:val="00E3204F"/>
    <w:rsid w:val="00E34945"/>
    <w:rsid w:val="00E34BFF"/>
    <w:rsid w:val="00E35182"/>
    <w:rsid w:val="00E4072E"/>
    <w:rsid w:val="00E417E6"/>
    <w:rsid w:val="00E46141"/>
    <w:rsid w:val="00E46B2B"/>
    <w:rsid w:val="00E52710"/>
    <w:rsid w:val="00E53628"/>
    <w:rsid w:val="00E54DFD"/>
    <w:rsid w:val="00E876F9"/>
    <w:rsid w:val="00E90CDE"/>
    <w:rsid w:val="00E95BAC"/>
    <w:rsid w:val="00EA1486"/>
    <w:rsid w:val="00EA6DB4"/>
    <w:rsid w:val="00EB0166"/>
    <w:rsid w:val="00EB1495"/>
    <w:rsid w:val="00EB2361"/>
    <w:rsid w:val="00EB3D3F"/>
    <w:rsid w:val="00EB4BE7"/>
    <w:rsid w:val="00EC384B"/>
    <w:rsid w:val="00EC4B59"/>
    <w:rsid w:val="00ED45F4"/>
    <w:rsid w:val="00ED62DE"/>
    <w:rsid w:val="00ED77CD"/>
    <w:rsid w:val="00EE5BFC"/>
    <w:rsid w:val="00EF400D"/>
    <w:rsid w:val="00F00FDE"/>
    <w:rsid w:val="00F01790"/>
    <w:rsid w:val="00F10A5F"/>
    <w:rsid w:val="00F11172"/>
    <w:rsid w:val="00F209C9"/>
    <w:rsid w:val="00F239B1"/>
    <w:rsid w:val="00F261FC"/>
    <w:rsid w:val="00F318F5"/>
    <w:rsid w:val="00F34592"/>
    <w:rsid w:val="00F42E1A"/>
    <w:rsid w:val="00F44EB1"/>
    <w:rsid w:val="00F65201"/>
    <w:rsid w:val="00F6566D"/>
    <w:rsid w:val="00F70353"/>
    <w:rsid w:val="00F720F3"/>
    <w:rsid w:val="00F73988"/>
    <w:rsid w:val="00F86011"/>
    <w:rsid w:val="00F90645"/>
    <w:rsid w:val="00F97077"/>
    <w:rsid w:val="00FA09D7"/>
    <w:rsid w:val="00FA625D"/>
    <w:rsid w:val="00FB1937"/>
    <w:rsid w:val="00FC5496"/>
    <w:rsid w:val="00FD5B27"/>
    <w:rsid w:val="00FE648E"/>
    <w:rsid w:val="00FF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4799F"/>
  <w15:docId w15:val="{C41768C1-000B-4AD0-968C-948A0962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509B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7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5">
    <w:name w:val="heading 5"/>
    <w:basedOn w:val="Normal"/>
    <w:link w:val="Heading5Char"/>
    <w:uiPriority w:val="9"/>
    <w:qFormat/>
    <w:rsid w:val="00DE422C"/>
    <w:pPr>
      <w:widowControl/>
      <w:spacing w:before="100" w:beforeAutospacing="1" w:after="100" w:afterAutospacing="1"/>
      <w:jc w:val="left"/>
      <w:outlineLvl w:val="4"/>
    </w:pPr>
    <w:rPr>
      <w:rFonts w:ascii="SimSun" w:eastAsia="SimSun" w:hAnsi="SimSun" w:cs="SimSun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50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5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509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83B9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B9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83B9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83B96"/>
    <w:rPr>
      <w:rFonts w:ascii="Calibri" w:hAnsi="Calibri"/>
      <w:noProof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DE422C"/>
    <w:rPr>
      <w:rFonts w:ascii="SimSun" w:eastAsia="SimSun" w:hAnsi="SimSun" w:cs="SimSun"/>
      <w:b/>
      <w:bCs/>
      <w:kern w:val="0"/>
      <w:sz w:val="20"/>
      <w:szCs w:val="20"/>
    </w:rPr>
  </w:style>
  <w:style w:type="table" w:customStyle="1" w:styleId="1">
    <w:name w:val="浅色底纹1"/>
    <w:basedOn w:val="TableNormal"/>
    <w:uiPriority w:val="60"/>
    <w:rsid w:val="00371D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71D6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71D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1D62"/>
    <w:rPr>
      <w:rFonts w:ascii="SimSun" w:eastAsia="SimSun" w:hAnsi="SimSun" w:cs="SimSun"/>
      <w:kern w:val="0"/>
      <w:sz w:val="24"/>
      <w:szCs w:val="24"/>
    </w:rPr>
  </w:style>
  <w:style w:type="table" w:customStyle="1" w:styleId="2">
    <w:name w:val="浅色底纹2"/>
    <w:basedOn w:val="TableNormal"/>
    <w:uiPriority w:val="60"/>
    <w:rsid w:val="0001156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04D4"/>
  </w:style>
  <w:style w:type="character" w:styleId="Hyperlink">
    <w:name w:val="Hyperlink"/>
    <w:basedOn w:val="DefaultParagraphFont"/>
    <w:uiPriority w:val="99"/>
    <w:unhideWhenUsed/>
    <w:rsid w:val="008B747E"/>
    <w:rPr>
      <w:color w:val="0000FF"/>
      <w:u w:val="single"/>
    </w:rPr>
  </w:style>
  <w:style w:type="paragraph" w:customStyle="1" w:styleId="Default">
    <w:name w:val="Default"/>
    <w:rsid w:val="00F720F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2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0F3"/>
    <w:pPr>
      <w:jc w:val="left"/>
    </w:pPr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0F3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0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0F3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7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CB0314"/>
    <w:rPr>
      <w:i/>
      <w:iCs/>
    </w:rPr>
  </w:style>
  <w:style w:type="character" w:customStyle="1" w:styleId="apple-converted-space">
    <w:name w:val="apple-converted-space"/>
    <w:basedOn w:val="DefaultParagraphFont"/>
    <w:rsid w:val="00CB0314"/>
  </w:style>
  <w:style w:type="character" w:customStyle="1" w:styleId="absmetadatalabel">
    <w:name w:val="abs_metadata_label"/>
    <w:basedOn w:val="DefaultParagraphFont"/>
    <w:rsid w:val="002A4299"/>
  </w:style>
  <w:style w:type="character" w:customStyle="1" w:styleId="highlight">
    <w:name w:val="highlight"/>
    <w:basedOn w:val="DefaultParagraphFont"/>
    <w:rsid w:val="003F0B32"/>
  </w:style>
  <w:style w:type="character" w:customStyle="1" w:styleId="skip">
    <w:name w:val="skip"/>
    <w:basedOn w:val="DefaultParagraphFont"/>
    <w:rsid w:val="00473BFA"/>
  </w:style>
  <w:style w:type="character" w:styleId="FollowedHyperlink">
    <w:name w:val="FollowedHyperlink"/>
    <w:basedOn w:val="DefaultParagraphFont"/>
    <w:uiPriority w:val="99"/>
    <w:semiHidden/>
    <w:unhideWhenUsed/>
    <w:rsid w:val="00777FFE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rsid w:val="001320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rosite.expasy.org/cgi-bin/prosite/nicedoc.pl?PS5123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rosite.expasy.org/doc/PS5121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ong Yao</dc:creator>
  <cp:lastModifiedBy>Sidra Amiri</cp:lastModifiedBy>
  <cp:revision>2</cp:revision>
  <cp:lastPrinted>2018-07-30T07:20:00Z</cp:lastPrinted>
  <dcterms:created xsi:type="dcterms:W3CDTF">2018-09-03T08:44:00Z</dcterms:created>
  <dcterms:modified xsi:type="dcterms:W3CDTF">2018-09-03T08:44:00Z</dcterms:modified>
</cp:coreProperties>
</file>